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E06D7" w14:textId="40871979" w:rsidR="003D4864" w:rsidRPr="00F641A2" w:rsidRDefault="003D4864" w:rsidP="003D4864">
      <w:pPr>
        <w:rPr>
          <w:rFonts w:eastAsia="宋体"/>
          <w:b/>
          <w:bCs/>
        </w:rPr>
      </w:pPr>
      <w:r>
        <w:rPr>
          <w:b/>
        </w:rPr>
        <w:t xml:space="preserve">Supplementary Table </w:t>
      </w:r>
      <w:r w:rsidR="00856667">
        <w:rPr>
          <w:b/>
        </w:rPr>
        <w:t>2</w:t>
      </w:r>
      <w:r>
        <w:rPr>
          <w:b/>
        </w:rPr>
        <w:t xml:space="preserve">. </w:t>
      </w:r>
      <w:r w:rsidRPr="00F641A2">
        <w:rPr>
          <w:rFonts w:eastAsia="宋体"/>
          <w:b/>
          <w:bCs/>
        </w:rPr>
        <w:t xml:space="preserve">Baseline characteristics for patients with </w:t>
      </w:r>
      <w:r>
        <w:rPr>
          <w:rFonts w:eastAsia="宋体" w:hint="eastAsia"/>
          <w:b/>
          <w:bCs/>
        </w:rPr>
        <w:t>right</w:t>
      </w:r>
      <w:r w:rsidRPr="00F641A2">
        <w:rPr>
          <w:rFonts w:eastAsia="宋体"/>
          <w:b/>
          <w:bCs/>
        </w:rPr>
        <w:t xml:space="preserve"> and </w:t>
      </w:r>
      <w:r>
        <w:rPr>
          <w:rFonts w:eastAsia="宋体"/>
          <w:b/>
          <w:bCs/>
        </w:rPr>
        <w:t>left</w:t>
      </w:r>
      <w:r w:rsidRPr="00F641A2">
        <w:rPr>
          <w:rFonts w:eastAsia="宋体"/>
          <w:b/>
          <w:bCs/>
        </w:rPr>
        <w:t xml:space="preserve"> ventricular myocardial infarction after IPTW versus PSM adjustment.</w:t>
      </w:r>
    </w:p>
    <w:tbl>
      <w:tblPr>
        <w:tblW w:w="14319" w:type="dxa"/>
        <w:tblLook w:val="04A0" w:firstRow="1" w:lastRow="0" w:firstColumn="1" w:lastColumn="0" w:noHBand="0" w:noVBand="1"/>
      </w:tblPr>
      <w:tblGrid>
        <w:gridCol w:w="2268"/>
        <w:gridCol w:w="1650"/>
        <w:gridCol w:w="1661"/>
        <w:gridCol w:w="1661"/>
        <w:gridCol w:w="672"/>
        <w:gridCol w:w="666"/>
        <w:gridCol w:w="1523"/>
        <w:gridCol w:w="1523"/>
        <w:gridCol w:w="1523"/>
        <w:gridCol w:w="672"/>
        <w:gridCol w:w="779"/>
      </w:tblGrid>
      <w:tr w:rsidR="003D4864" w:rsidRPr="00A95746" w14:paraId="07FC44EF" w14:textId="77777777" w:rsidTr="001F22D0">
        <w:trPr>
          <w:trHeight w:val="307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095B25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603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A69A4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IPTW adjustment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B53A1F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60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39231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PSM adjustment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B53A1F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3D4864" w:rsidRPr="00A95746" w14:paraId="687E120E" w14:textId="77777777" w:rsidTr="001F22D0">
        <w:trPr>
          <w:trHeight w:val="809"/>
        </w:trPr>
        <w:tc>
          <w:tcPr>
            <w:tcW w:w="22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ED4436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5EBF14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All patients (N=6963.501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D55F05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Left ventricular infarction (N=3506.954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AB2D49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Right ventricular infarction (N=3456.547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F54E12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C0C875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SMD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D6E1A8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All patients (N=788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9BC9DD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Left ventricular infarction (N=394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C0956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Right ventricular infarction (N=394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1F115E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EA16EC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SMD</w:t>
            </w:r>
          </w:p>
        </w:tc>
      </w:tr>
      <w:tr w:rsidR="003D4864" w:rsidRPr="00A95746" w14:paraId="6F944C5A" w14:textId="77777777" w:rsidTr="001F22D0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976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Age, year (median [IQR]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141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5(57-7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9F5C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4(55-7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6BC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5(57-73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A083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2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CA43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2BC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5(56-7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51E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5(55-7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0EFA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5(57-73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7F63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9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C87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3D4864" w:rsidRPr="00A95746" w14:paraId="0965F34B" w14:textId="77777777" w:rsidTr="001F22D0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11B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Sex, n (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0DB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11D4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BE85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B940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AA48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8ADD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F9C2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472A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FF3C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66B4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</w:tr>
      <w:tr w:rsidR="003D4864" w:rsidRPr="00A95746" w14:paraId="0EA8CAD2" w14:textId="77777777" w:rsidTr="001F22D0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26F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A2D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929.359(27.70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3A9F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944.589(26.93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ACD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984.770(28.49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A8F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6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462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F6EA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90(24.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5F2D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95(24.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17F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95(24.1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37AC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8C43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3D4864" w:rsidRPr="00A95746" w14:paraId="7B87D7C0" w14:textId="77777777" w:rsidTr="001F22D0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A40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237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034.142(72.29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695D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562.365(73.06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0C8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471.777(71.51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2E3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12DF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E5A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98(75.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2BA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99(75.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86AC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99(75.9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3D6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F50E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</w:tr>
      <w:tr w:rsidR="003D4864" w:rsidRPr="00A95746" w14:paraId="74763531" w14:textId="77777777" w:rsidTr="001F22D0">
        <w:trPr>
          <w:trHeight w:val="31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CD6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BMI, kg/m</w:t>
            </w:r>
            <w:r w:rsidRPr="00A95746">
              <w:rPr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A95746">
              <w:rPr>
                <w:color w:val="000000"/>
                <w:sz w:val="20"/>
                <w:szCs w:val="20"/>
                <w:lang w:val="en-GB"/>
              </w:rPr>
              <w:t xml:space="preserve"> (median [IQR]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843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3.471(22.614-24.84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1AB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3.580(22.676-24.84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4F3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3.432(22.537-24.846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2F0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6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DF0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DD93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20CE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2E7D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5F54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1C44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</w:tr>
      <w:tr w:rsidR="003D4864" w:rsidRPr="00A95746" w14:paraId="02064AC4" w14:textId="77777777" w:rsidTr="001F22D0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867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Smoke, n (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8CF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3369.202(48.38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40B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684.193(48.02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7E6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685.010(48.748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3D4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8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195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1A6F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421(53.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DE4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22(56.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2E5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99(50.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DD0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1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476F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117</w:t>
            </w:r>
          </w:p>
        </w:tc>
      </w:tr>
      <w:tr w:rsidR="003D4864" w:rsidRPr="00A95746" w14:paraId="7DC5B07C" w14:textId="77777777" w:rsidTr="001F22D0">
        <w:trPr>
          <w:trHeight w:val="266"/>
        </w:trPr>
        <w:tc>
          <w:tcPr>
            <w:tcW w:w="3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E1B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Health insurance, n (%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499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9029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27F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8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36D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511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8C50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B24E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1AA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8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401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78</w:t>
            </w:r>
          </w:p>
        </w:tc>
      </w:tr>
      <w:tr w:rsidR="003D4864" w:rsidRPr="00A95746" w14:paraId="39803395" w14:textId="77777777" w:rsidTr="001F22D0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935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21AF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785.912(11.28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0F7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380.033(10.83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25DD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405.878(11.742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519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2AE7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D55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88(11.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E98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48(12.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D81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40(10.2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76C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6FA6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</w:tr>
      <w:tr w:rsidR="003D4864" w:rsidRPr="00A95746" w14:paraId="1900466B" w14:textId="77777777" w:rsidTr="001F22D0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B3C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URBM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61D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565.919(36.84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1D5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334.289(38.04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813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231.629(35.632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5F4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7018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31FD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319(40.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BEFC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61(40.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77A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58(40.1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2A2A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7376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</w:tr>
      <w:tr w:rsidR="003D4864" w:rsidRPr="00A95746" w14:paraId="2A47EF40" w14:textId="77777777" w:rsidTr="001F22D0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347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UEBM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788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228.998(17.64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58F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41.603(18.29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E2B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87.395(16.99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432C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CDC4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CFC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24(15.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4E53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0(15.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AD2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4(16.2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8E3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7E10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</w:tr>
      <w:tr w:rsidR="003D4864" w:rsidRPr="00A95746" w14:paraId="2E14CEA6" w14:textId="77777777" w:rsidTr="001F22D0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3003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NRCM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9AAF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208.586(31.71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233D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075.136(30.65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91B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133.449(32.791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AF9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D760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351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40(30.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D4E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16(29.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6D1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24(31.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2C8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DF9F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</w:tr>
      <w:tr w:rsidR="003D4864" w:rsidRPr="00A95746" w14:paraId="07ECB3BD" w14:textId="77777777" w:rsidTr="001F22D0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81C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C5F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74.087(2.50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A01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75.892(2.16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8D2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98.195(2.841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2CD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05A1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BCF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7(2.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400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9(2.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CAD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8(2.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AD4F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936E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</w:tr>
      <w:tr w:rsidR="003D4864" w:rsidRPr="00A95746" w14:paraId="1AD54179" w14:textId="77777777" w:rsidTr="001F22D0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05CC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ACEIs or ARBs, n (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161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196.294(74.62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2B1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636.980(75.19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216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559.314(74.043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AB1D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7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35A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116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36(68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45B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72(69.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E77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64(67.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178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5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177F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44</w:t>
            </w:r>
          </w:p>
        </w:tc>
      </w:tr>
      <w:tr w:rsidR="003D4864" w:rsidRPr="00A95746" w14:paraId="5F748D0C" w14:textId="77777777" w:rsidTr="001F22D0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8CBD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CCBs, n (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D09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136.212(16.31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88A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73.529(16.35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3DF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62.683(16.279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272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9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227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E96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36(17.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99B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6(16.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03D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70(17.8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9E6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77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ACB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27</w:t>
            </w:r>
          </w:p>
        </w:tc>
      </w:tr>
      <w:tr w:rsidR="003D4864" w:rsidRPr="00A95746" w14:paraId="4C04F02A" w14:textId="77777777" w:rsidTr="001F22D0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E86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Beta-blockers, n (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094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098.752(73.22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537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574.886(73.42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F88A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523.866(73.017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86B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8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47B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0F8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05(64.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4B9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54(64.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C2E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51(63.7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1D5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8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3FC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16</w:t>
            </w:r>
          </w:p>
        </w:tc>
      </w:tr>
      <w:tr w:rsidR="003D4864" w:rsidRPr="00A95746" w14:paraId="1F4FD2F2" w14:textId="77777777" w:rsidTr="001F22D0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558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Statins, n (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B0F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795.929(97.59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4DD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3410.899(97.26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4E4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3385.030(97.931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E353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5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AA9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289D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774(98.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ECFF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387(98.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C3E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387(98.2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84B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032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3D4864" w:rsidRPr="00A95746" w14:paraId="784BCE38" w14:textId="77777777" w:rsidTr="001F22D0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4C1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Aspirin, n (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788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733.174(96.69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DEC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3377.780(96.31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6F8C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3355.394(97.07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3B1C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5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4E5A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C0D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762(96.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D28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380(96.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018D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382(97.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5D0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8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E6F3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28</w:t>
            </w:r>
          </w:p>
        </w:tc>
      </w:tr>
      <w:tr w:rsidR="003D4864" w:rsidRPr="00A95746" w14:paraId="57A453AD" w14:textId="77777777" w:rsidTr="001F22D0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214C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Clopidogrel, n (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2A4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596.026(80.36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3B6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777.145(79.19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FFC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818.881(81.552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8C0D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4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93E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11A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58(83.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0C1D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330(83.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8E7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328(83.2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AA6C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9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A02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14</w:t>
            </w:r>
          </w:p>
        </w:tc>
      </w:tr>
      <w:tr w:rsidR="003D4864" w:rsidRPr="00A95746" w14:paraId="0B432779" w14:textId="77777777" w:rsidTr="001F22D0">
        <w:trPr>
          <w:trHeight w:val="266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027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Ticagrelor, n (%)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86C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095.011(15.725)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AFC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30.057(15.114)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283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64.954(16.344)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349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70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A60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294A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85(10.8)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F86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43(10.9)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D00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42(10.7)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739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DDF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08</w:t>
            </w:r>
          </w:p>
        </w:tc>
      </w:tr>
      <w:tr w:rsidR="003D4864" w:rsidRPr="00A95746" w14:paraId="66A4B90C" w14:textId="77777777" w:rsidTr="001F22D0">
        <w:trPr>
          <w:trHeight w:val="26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FF2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Intravenous nitrates, n (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9633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4808.136(69.04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CEE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391.550(68.19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A25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416.586(69.913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050C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5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6E8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403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02(63.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CFC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57(65.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CFD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45(62.2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615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4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127A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63</w:t>
            </w:r>
          </w:p>
        </w:tc>
      </w:tr>
      <w:tr w:rsidR="003D4864" w:rsidRPr="00A95746" w14:paraId="04C49E7C" w14:textId="77777777" w:rsidTr="001F22D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BDC5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Inotropes, n (%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0234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342.440(19.278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5834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93.323(19.770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A0EA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49.117(18.779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066D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67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742D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B228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41(30.6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9077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26(32.0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F1E7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15(29.2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09FB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43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BD2D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61</w:t>
            </w:r>
          </w:p>
        </w:tc>
      </w:tr>
    </w:tbl>
    <w:p w14:paraId="0600B1C0" w14:textId="77777777" w:rsidR="003D4864" w:rsidRDefault="003D4864" w:rsidP="003D4864">
      <w:pPr>
        <w:spacing w:after="160"/>
        <w:rPr>
          <w:b/>
          <w:bCs/>
        </w:rPr>
      </w:pPr>
      <w:r>
        <w:br w:type="page"/>
      </w:r>
      <w:r>
        <w:rPr>
          <w:b/>
        </w:rPr>
        <w:lastRenderedPageBreak/>
        <w:t xml:space="preserve">Supplementary Table 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  <w:noProof/>
        </w:rPr>
        <w:t>1</w:t>
      </w:r>
      <w:r>
        <w:rPr>
          <w:b/>
        </w:rPr>
        <w:fldChar w:fldCharType="end"/>
      </w:r>
      <w:r>
        <w:rPr>
          <w:b/>
        </w:rPr>
        <w:t xml:space="preserve">. </w:t>
      </w:r>
      <w:r>
        <w:rPr>
          <w:rFonts w:hint="eastAsia"/>
          <w:b/>
          <w:bCs/>
        </w:rPr>
        <w:t>(</w:t>
      </w:r>
      <w:r w:rsidRPr="001D4600">
        <w:rPr>
          <w:b/>
          <w:bCs/>
          <w:i/>
          <w:iCs/>
        </w:rPr>
        <w:t>continued</w:t>
      </w:r>
      <w:r>
        <w:rPr>
          <w:b/>
          <w:bCs/>
        </w:rPr>
        <w:t>).</w:t>
      </w:r>
    </w:p>
    <w:tbl>
      <w:tblPr>
        <w:tblW w:w="14406" w:type="dxa"/>
        <w:tblLook w:val="04A0" w:firstRow="1" w:lastRow="0" w:firstColumn="1" w:lastColumn="0" w:noHBand="0" w:noVBand="1"/>
      </w:tblPr>
      <w:tblGrid>
        <w:gridCol w:w="2410"/>
        <w:gridCol w:w="1650"/>
        <w:gridCol w:w="1650"/>
        <w:gridCol w:w="1650"/>
        <w:gridCol w:w="672"/>
        <w:gridCol w:w="666"/>
        <w:gridCol w:w="1489"/>
        <w:gridCol w:w="1489"/>
        <w:gridCol w:w="1489"/>
        <w:gridCol w:w="672"/>
        <w:gridCol w:w="666"/>
      </w:tblGrid>
      <w:tr w:rsidR="003D4864" w:rsidRPr="00A95746" w14:paraId="0DDEE0F7" w14:textId="77777777" w:rsidTr="001F22D0">
        <w:trPr>
          <w:trHeight w:val="281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AFB6CA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619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44B62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IPTW adjustment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B25584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580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CCCF0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PSM adjustment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B25584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3D4864" w:rsidRPr="00A95746" w14:paraId="5DC38102" w14:textId="77777777" w:rsidTr="001F22D0">
        <w:trPr>
          <w:trHeight w:val="741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692C09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B39F8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All patients (N=6963.501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7BE417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Left ventricular infarction (N=3506.954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EA3014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Right ventricular infarction (N=3456.547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43546B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0A6EF3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SMD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4F5790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All patients (N=788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DF0FBF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Left ventricular infarction (N=394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BE376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Right ventricular infarction (N=394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1EDE0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0F7335" w14:textId="77777777" w:rsidR="003D4864" w:rsidRPr="00A95746" w:rsidRDefault="003D4864" w:rsidP="001F22D0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b/>
                <w:bCs/>
                <w:color w:val="000000"/>
                <w:sz w:val="20"/>
                <w:szCs w:val="20"/>
                <w:lang w:val="en-GB"/>
              </w:rPr>
              <w:t>SMD</w:t>
            </w:r>
          </w:p>
        </w:tc>
      </w:tr>
      <w:tr w:rsidR="003D4864" w:rsidRPr="00A95746" w14:paraId="3030C62F" w14:textId="77777777" w:rsidTr="001F22D0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11E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 xml:space="preserve">Killip </w:t>
            </w:r>
            <w:r w:rsidRPr="00B00184">
              <w:rPr>
                <w:rFonts w:eastAsia="宋体"/>
                <w:sz w:val="20"/>
                <w:szCs w:val="20"/>
              </w:rPr>
              <w:t>class</w:t>
            </w:r>
            <w:r>
              <w:rPr>
                <w:rFonts w:eastAsia="宋体"/>
                <w:sz w:val="20"/>
                <w:szCs w:val="20"/>
              </w:rPr>
              <w:t>ification</w:t>
            </w:r>
            <w:r w:rsidRPr="00A95746">
              <w:rPr>
                <w:color w:val="00000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AAA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67D7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6C2A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3E8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5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A96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1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8EE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3B9C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CE13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992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8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366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61</w:t>
            </w:r>
          </w:p>
        </w:tc>
      </w:tr>
      <w:tr w:rsidR="003D4864" w:rsidRPr="00A95746" w14:paraId="377B3788" w14:textId="77777777" w:rsidTr="001F22D0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D39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Ⅰ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0B83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4625.849(66.43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A19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376.098(67.75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FC2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249.751(65.087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F7CC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3D94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22F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48(69.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538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71(68.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DD7A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77(70.3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41BA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3D16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</w:tr>
      <w:tr w:rsidR="003D4864" w:rsidRPr="00A95746" w14:paraId="166E9FD6" w14:textId="77777777" w:rsidTr="001F22D0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1B4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Ⅱ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0F1D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621.751(23.28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BEB3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767.825(21.89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B9E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853.926(24.70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F42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C4E6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9D1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41(17.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9C7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73(18.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8FA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8(17.3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BEB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91A1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</w:tr>
      <w:tr w:rsidR="003D4864" w:rsidRPr="00A95746" w14:paraId="21BD3FA8" w14:textId="77777777" w:rsidTr="001F22D0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A01F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Ⅲ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94C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445.112(6.39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CBF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03.824(5.81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956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41.288(6.981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6B2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9002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46FD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39(4.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1C7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8(4.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092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1(5.3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E3AD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3AC4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</w:tr>
      <w:tr w:rsidR="003D4864" w:rsidRPr="00A95746" w14:paraId="759FE6DA" w14:textId="77777777" w:rsidTr="001F22D0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CA53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Ⅳ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B82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70.790(3.88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AC1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59.207(4.54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FF7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11.582(3.228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324C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850B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E55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0(7.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100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32(8.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B8D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8(7.1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C13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BAB8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</w:tr>
      <w:tr w:rsidR="003D4864" w:rsidRPr="00A95746" w14:paraId="0D78FB7E" w14:textId="77777777" w:rsidTr="001F22D0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3A6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STEMI, n (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2E0C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4502.775(64.66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4C8A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360.491(67.30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1D3A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142.284(61.978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24C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663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1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453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413(52.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24C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04(51.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98F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09(53.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592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7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F8F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25</w:t>
            </w:r>
          </w:p>
        </w:tc>
      </w:tr>
      <w:tr w:rsidR="003D4864" w:rsidRPr="00A95746" w14:paraId="67262C11" w14:textId="77777777" w:rsidTr="001F22D0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C97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NSTEM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D3D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460.726(35.33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D77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146.464(32.69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FF0C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314.263(38.022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2AC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EFB6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D463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375(47.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A77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90(48.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6CDA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85(47.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8FA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FD2A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</w:tr>
      <w:tr w:rsidR="003D4864" w:rsidRPr="00A95746" w14:paraId="7DD7E4F2" w14:textId="77777777" w:rsidTr="001F22D0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730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HR, beats/min (median [IQR]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87C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78(68-8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5B33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78(68-8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63B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78(65-89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E8B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9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F67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3DB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74(64-8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C94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74(65-8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8D0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74(63-8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E08C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2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36DF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53</w:t>
            </w:r>
          </w:p>
        </w:tc>
      </w:tr>
      <w:tr w:rsidR="003D4864" w:rsidRPr="00A95746" w14:paraId="58411C08" w14:textId="77777777" w:rsidTr="001F22D0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133F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SBP, mmHg (median [IQR]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312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30(115-14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7F4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30(115-14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9AC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31(113-149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029C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2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199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9B3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25(110-14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1D7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25.00(110-14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5CBD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25(110-14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A31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7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85F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13</w:t>
            </w:r>
          </w:p>
        </w:tc>
      </w:tr>
      <w:tr w:rsidR="003D4864" w:rsidRPr="00A95746" w14:paraId="562FF96E" w14:textId="77777777" w:rsidTr="001F22D0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428F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DBP, mmHg (median [IQR]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581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80(70-9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4D8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80(70-9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99E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80(70-9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B0F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5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FE9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172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77(69-8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430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76(70-8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3F8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78(67-8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E08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5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931F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37</w:t>
            </w:r>
          </w:p>
        </w:tc>
      </w:tr>
      <w:tr w:rsidR="003D4864" w:rsidRPr="00A95746" w14:paraId="5E3890A1" w14:textId="77777777" w:rsidTr="001F22D0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E3C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FBG,</w:t>
            </w:r>
            <w:r w:rsidRPr="00A95746">
              <w:rPr>
                <w:color w:val="000000"/>
                <w:sz w:val="22"/>
                <w:szCs w:val="22"/>
                <w:lang w:val="en-GB"/>
              </w:rPr>
              <w:t xml:space="preserve"> mmol/L</w:t>
            </w:r>
            <w:r w:rsidRPr="00A95746">
              <w:rPr>
                <w:color w:val="000000"/>
                <w:sz w:val="20"/>
                <w:szCs w:val="20"/>
                <w:lang w:val="en-GB"/>
              </w:rPr>
              <w:t xml:space="preserve"> (median [IQR]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211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.380(5.170-8.30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DE6C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.440(5.220-8.40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AD2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.285(5.110-8.12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80F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1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48A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59B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.16(5.11-7.8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029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.97(5.07-7.5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320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.32(5.17-8.37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0D1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1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D6F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61</w:t>
            </w:r>
          </w:p>
        </w:tc>
      </w:tr>
      <w:tr w:rsidR="003D4864" w:rsidRPr="00A95746" w14:paraId="6DC6A36D" w14:textId="77777777" w:rsidTr="001F22D0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54A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LDL-C,</w:t>
            </w:r>
            <w:r w:rsidRPr="00A95746">
              <w:rPr>
                <w:color w:val="000000"/>
                <w:sz w:val="22"/>
                <w:szCs w:val="22"/>
                <w:lang w:val="en-GB"/>
              </w:rPr>
              <w:t xml:space="preserve"> mmol/L</w:t>
            </w:r>
            <w:r w:rsidRPr="00A95746">
              <w:rPr>
                <w:color w:val="000000"/>
                <w:sz w:val="20"/>
                <w:szCs w:val="20"/>
                <w:lang w:val="en-GB"/>
              </w:rPr>
              <w:t xml:space="preserve"> (median [IQR]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F85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.660(2.070-3.24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01B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.654(2.090-3.13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8B3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.654(2.055-3.461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E233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5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85F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1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FFA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.63(2.07-3.1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D39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.64(2.11-3.1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938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.61(2.04-3.07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90A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5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C10C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21</w:t>
            </w:r>
          </w:p>
        </w:tc>
      </w:tr>
      <w:tr w:rsidR="003D4864" w:rsidRPr="00A95746" w14:paraId="6816A86B" w14:textId="77777777" w:rsidTr="001F22D0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840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LVEF, % (median [IQR]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156D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4(45-6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CD7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3(45-6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2F8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4(45-6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593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3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45A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E36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5(49-6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B87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4(48-6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5D0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6(50-61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D1A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7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72F3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3D4864" w:rsidRPr="00A95746" w14:paraId="302A7D56" w14:textId="77777777" w:rsidTr="001F22D0">
        <w:trPr>
          <w:trHeight w:val="243"/>
        </w:trPr>
        <w:tc>
          <w:tcPr>
            <w:tcW w:w="3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106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Medical history, n (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F8B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42C8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9725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51E3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5D70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61B5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5CA7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7545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A29F" w14:textId="77777777" w:rsidR="003D4864" w:rsidRPr="00A95746" w:rsidRDefault="003D4864" w:rsidP="001F22D0">
            <w:pPr>
              <w:rPr>
                <w:sz w:val="20"/>
                <w:szCs w:val="20"/>
                <w:lang w:val="en-GB"/>
              </w:rPr>
            </w:pPr>
          </w:p>
        </w:tc>
      </w:tr>
      <w:tr w:rsidR="003D4864" w:rsidRPr="00A95746" w14:paraId="2A993186" w14:textId="77777777" w:rsidTr="001F22D0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225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0BC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388.245(19.93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45D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85.362(19.54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B7DF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702.883(20.33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C86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7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912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4893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41(17.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01F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70(17.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8DB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71(18.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752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762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07</w:t>
            </w:r>
          </w:p>
        </w:tc>
      </w:tr>
      <w:tr w:rsidR="003D4864" w:rsidRPr="00A95746" w14:paraId="618931CD" w14:textId="77777777" w:rsidTr="001F22D0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B17A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805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3250.359(46.67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8BF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642.805(46.84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D21A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607.554(46.508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0DB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9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9F9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23BD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380(48.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EDF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96(49.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E51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84(46.7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951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4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899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61</w:t>
            </w:r>
          </w:p>
        </w:tc>
      </w:tr>
      <w:tr w:rsidR="003D4864" w:rsidRPr="00A95746" w14:paraId="557039E5" w14:textId="77777777" w:rsidTr="001F22D0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732A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Cardiac shock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0F7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48.776(3.57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0FB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30.667(3.72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9DE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18.109(3.417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3FCA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6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344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401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73(9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8F7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38(9.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800D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35(8.9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58ED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8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4CA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26</w:t>
            </w:r>
          </w:p>
        </w:tc>
      </w:tr>
      <w:tr w:rsidR="003D4864" w:rsidRPr="00A95746" w14:paraId="4F6132A3" w14:textId="77777777" w:rsidTr="001F22D0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EBD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Chronic heart failur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902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84.509(2.65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B5E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76.368(2.17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5BDF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08.141(3.129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396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3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F18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51A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5(3.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974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6(4.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807F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9(2.3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4BB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2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CBE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101</w:t>
            </w:r>
          </w:p>
        </w:tc>
      </w:tr>
      <w:tr w:rsidR="003D4864" w:rsidRPr="00A95746" w14:paraId="417B79A1" w14:textId="77777777" w:rsidTr="001F22D0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694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COPD or asthm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053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323.479(4.64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A23C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60.251(4.57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CBCA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63.228(4.722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BEC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9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B8B3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628D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45(5.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858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2(5.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6A43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3(5.8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3F5D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C760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11</w:t>
            </w:r>
          </w:p>
        </w:tc>
      </w:tr>
      <w:tr w:rsidR="003D4864" w:rsidRPr="00A95746" w14:paraId="611E62CC" w14:textId="77777777" w:rsidTr="001F22D0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E17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731D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76.893(8.28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F40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96.031(8.44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92BA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80.862(8.12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DB03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8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DC1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CADF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5(7.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C48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9(7.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17A8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6(6.6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4CB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7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DE26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30</w:t>
            </w:r>
          </w:p>
        </w:tc>
      </w:tr>
      <w:tr w:rsidR="003D4864" w:rsidRPr="00A95746" w14:paraId="32730D7B" w14:textId="77777777" w:rsidTr="001F22D0">
        <w:trPr>
          <w:trHeight w:val="2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03D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Multivessel lesion, n (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909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170.636(16.81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0ABA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52.862(15.76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6BAC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617.774(17.873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60C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3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999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08A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181(23.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BD7D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89(22.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67E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92(23.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2717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8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8834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18</w:t>
            </w:r>
          </w:p>
        </w:tc>
      </w:tr>
      <w:tr w:rsidR="003D4864" w:rsidRPr="00A95746" w14:paraId="7ABDF63E" w14:textId="77777777" w:rsidTr="001F22D0">
        <w:trPr>
          <w:trHeight w:val="253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8F251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Revascularization, n (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4BD9B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4642.229(66.665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AB549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386.368(68.047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9710F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255.861(65.263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3277E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42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EB47C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EDD3A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562(71.3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9CE4A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76(70.1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BCD0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286(72.6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4EE05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47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BE7F2" w14:textId="77777777" w:rsidR="003D4864" w:rsidRPr="00A95746" w:rsidRDefault="003D4864" w:rsidP="001F22D0">
            <w:pPr>
              <w:rPr>
                <w:color w:val="000000"/>
                <w:sz w:val="20"/>
                <w:szCs w:val="20"/>
                <w:lang w:val="en-GB"/>
              </w:rPr>
            </w:pPr>
            <w:r w:rsidRPr="00A95746">
              <w:rPr>
                <w:color w:val="000000"/>
                <w:sz w:val="20"/>
                <w:szCs w:val="20"/>
                <w:lang w:val="en-GB"/>
              </w:rPr>
              <w:t>0.056</w:t>
            </w:r>
          </w:p>
        </w:tc>
      </w:tr>
    </w:tbl>
    <w:p w14:paraId="649CA5BA" w14:textId="77777777" w:rsidR="003D4864" w:rsidRPr="008835C9" w:rsidRDefault="003D4864" w:rsidP="003D4864">
      <w:pPr>
        <w:rPr>
          <w:rFonts w:eastAsia="宋体"/>
        </w:rPr>
      </w:pPr>
      <w:bookmarkStart w:id="0" w:name="_Hlk112424705"/>
      <w:r w:rsidRPr="008835C9">
        <w:rPr>
          <w:b/>
          <w:bCs/>
        </w:rPr>
        <w:t>Abbreviation</w:t>
      </w:r>
      <w:r w:rsidRPr="008835C9">
        <w:t xml:space="preserve">: </w:t>
      </w:r>
      <w:bookmarkEnd w:id="0"/>
      <w:r w:rsidRPr="008835C9">
        <w:t xml:space="preserve">IPTW,  inverse probability of treatment weighting; PSM, propensity score matching; SMD, standard mean difference; IQR, inter quartile range; BMI, body mass index; UEBMI, urban employee basic medical insurance; URBMI, urban resident basic medical insurance; NRCMS, new rural </w:t>
      </w:r>
      <w:r w:rsidRPr="008835C9">
        <w:lastRenderedPageBreak/>
        <w:t>cooperative medical scheme; ACEIs or ARBs, angiotensin-converting enzyme inhibitors or angiotensin receptor blockers; CCBs, calcium channel blockers; STEMI, ST-elevation myocardial infarction; NSTEMI, Non-ST-segment elevation myocardial infarction; HR, heart rate; SBP, systolic blood pressure; DBP, diastolic blood pressure; FBG, fast blood glucose; LDL-C, serum low density lipoprotein-cholesterol; COPD, chronic obstructive pulmonary disease.</w:t>
      </w:r>
    </w:p>
    <w:p w14:paraId="688EBE7D" w14:textId="77777777" w:rsidR="003D4864" w:rsidRPr="008835C9" w:rsidRDefault="003D4864" w:rsidP="003D4864">
      <w:pPr>
        <w:spacing w:after="160"/>
        <w:rPr>
          <w:color w:val="000000"/>
        </w:rPr>
      </w:pPr>
      <w:r w:rsidRPr="008835C9">
        <w:rPr>
          <w:rFonts w:eastAsia="宋体"/>
          <w:vertAlign w:val="superscript"/>
        </w:rPr>
        <w:t>1</w:t>
      </w:r>
      <w:r w:rsidRPr="008835C9">
        <w:rPr>
          <w:rFonts w:eastAsia="宋体"/>
        </w:rPr>
        <w:t xml:space="preserve"> </w:t>
      </w:r>
      <w:r w:rsidRPr="008835C9">
        <w:rPr>
          <w:rFonts w:eastAsia="等线"/>
          <w:color w:val="000000"/>
        </w:rPr>
        <w:t xml:space="preserve">Adjusted </w:t>
      </w:r>
      <w:bookmarkStart w:id="1" w:name="OLE_LINK63"/>
      <w:r w:rsidRPr="008835C9">
        <w:rPr>
          <w:rFonts w:eastAsia="等线"/>
          <w:color w:val="000000"/>
        </w:rPr>
        <w:t xml:space="preserve">for confounders including </w:t>
      </w:r>
      <w:bookmarkEnd w:id="1"/>
      <w:r w:rsidRPr="008835C9">
        <w:rPr>
          <w:rFonts w:eastAsia="等线"/>
          <w:color w:val="000000"/>
        </w:rPr>
        <w:t xml:space="preserve">age, sex, health insurance, BMI, smoking status, in-hospital medications (ACEIs or ARBs, CCBs, beta-blockers, statins, aspirin, clopidogrel, intravenous nitrates and inotropes), medical history (diabetes, hypertension, stroke, chronic heart failure and COPD or asthma), STEMI or NSTEMI, cardiogenic shock, multivessel lesion, </w:t>
      </w:r>
      <w:r w:rsidRPr="008835C9">
        <w:rPr>
          <w:color w:val="000000"/>
        </w:rPr>
        <w:t xml:space="preserve">vital parameters and laboratory findings on admission (HR, SBP, DBP, FBG and LDL-C), LVEF, Killip </w:t>
      </w:r>
      <w:r w:rsidRPr="008835C9">
        <w:rPr>
          <w:rFonts w:eastAsia="宋体"/>
        </w:rPr>
        <w:t>classification</w:t>
      </w:r>
      <w:r w:rsidRPr="008835C9">
        <w:rPr>
          <w:color w:val="000000"/>
        </w:rPr>
        <w:t xml:space="preserve"> and status of revascularization.</w:t>
      </w:r>
    </w:p>
    <w:p w14:paraId="65E6DD2A" w14:textId="472EAD28" w:rsidR="00D61E87" w:rsidRDefault="003D4864" w:rsidP="003D4864">
      <w:r w:rsidRPr="008835C9">
        <w:rPr>
          <w:rFonts w:eastAsia="宋体"/>
          <w:vertAlign w:val="superscript"/>
        </w:rPr>
        <w:t>2</w:t>
      </w:r>
      <w:r w:rsidRPr="008835C9">
        <w:rPr>
          <w:rFonts w:eastAsia="宋体"/>
        </w:rPr>
        <w:t xml:space="preserve"> </w:t>
      </w:r>
      <w:r w:rsidRPr="008835C9">
        <w:rPr>
          <w:rFonts w:eastAsia="等线"/>
          <w:color w:val="000000"/>
        </w:rPr>
        <w:t xml:space="preserve">Matched for confounders including age, sex, health insurance, BMI, smoking status, in-hospital medications (ACEIs or ARBs, CCBs, beta-blockers, statins, aspirin, clopidogrel, intravenous nitrates and inotropes), medical history (diabetes, hypertension, stroke, chronic heart failure and COPD or asthma), STEMI or NSTEMI, cardiogenic shock, multivessel lesion, </w:t>
      </w:r>
      <w:r w:rsidRPr="008835C9">
        <w:rPr>
          <w:color w:val="000000"/>
        </w:rPr>
        <w:t xml:space="preserve">vital parameters and laboratory findings on admission (HR, SBP, DBP, FBG and LDL-C), LVEF, Killip </w:t>
      </w:r>
      <w:r w:rsidRPr="008835C9">
        <w:rPr>
          <w:rFonts w:eastAsia="宋体"/>
        </w:rPr>
        <w:t>classification</w:t>
      </w:r>
      <w:r w:rsidRPr="008835C9">
        <w:rPr>
          <w:color w:val="000000"/>
        </w:rPr>
        <w:t xml:space="preserve"> and status of revascularization.</w:t>
      </w:r>
    </w:p>
    <w:sectPr w:rsidR="00D61E87" w:rsidSect="00850476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4CF5C" w14:textId="77777777" w:rsidR="00AF7CC3" w:rsidRDefault="00AF7CC3" w:rsidP="00850476">
      <w:r>
        <w:separator/>
      </w:r>
    </w:p>
  </w:endnote>
  <w:endnote w:type="continuationSeparator" w:id="0">
    <w:p w14:paraId="7CCEE377" w14:textId="77777777" w:rsidR="00AF7CC3" w:rsidRDefault="00AF7CC3" w:rsidP="008504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71E1D" w14:textId="77777777" w:rsidR="00AF7CC3" w:rsidRDefault="00AF7CC3" w:rsidP="00850476">
      <w:r>
        <w:separator/>
      </w:r>
    </w:p>
  </w:footnote>
  <w:footnote w:type="continuationSeparator" w:id="0">
    <w:p w14:paraId="41B684DC" w14:textId="77777777" w:rsidR="00AF7CC3" w:rsidRDefault="00AF7CC3" w:rsidP="008504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864"/>
    <w:rsid w:val="00361AF6"/>
    <w:rsid w:val="003D4864"/>
    <w:rsid w:val="00850476"/>
    <w:rsid w:val="00856667"/>
    <w:rsid w:val="0092073A"/>
    <w:rsid w:val="00AF7CC3"/>
    <w:rsid w:val="00D61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F7FADC"/>
  <w15:chartTrackingRefBased/>
  <w15:docId w15:val="{8425C974-6851-4A64-A35E-83169DC21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48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0476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85047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5">
    <w:name w:val="footer"/>
    <w:basedOn w:val="a"/>
    <w:link w:val="a6"/>
    <w:uiPriority w:val="99"/>
    <w:unhideWhenUsed/>
    <w:rsid w:val="00850476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850476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4</Words>
  <Characters>5957</Characters>
  <Application>Microsoft Office Word</Application>
  <DocSecurity>0</DocSecurity>
  <Lines>49</Lines>
  <Paragraphs>13</Paragraphs>
  <ScaleCrop>false</ScaleCrop>
  <Company/>
  <LinksUpToDate>false</LinksUpToDate>
  <CharactersWithSpaces>6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圆圆</dc:creator>
  <cp:keywords/>
  <dc:description/>
  <cp:lastModifiedBy>陈 圆圆</cp:lastModifiedBy>
  <cp:revision>3</cp:revision>
  <dcterms:created xsi:type="dcterms:W3CDTF">2022-12-10T13:53:00Z</dcterms:created>
  <dcterms:modified xsi:type="dcterms:W3CDTF">2023-01-18T18:44:00Z</dcterms:modified>
</cp:coreProperties>
</file>